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418"/>
        <w:gridCol w:w="2977"/>
      </w:tblGrid>
      <w:tr w:rsidR="00531E2F" w:rsidRPr="00345085" w14:paraId="655E51FC" w14:textId="77777777" w:rsidTr="00531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B00556F" w14:textId="77777777" w:rsidR="00531E2F" w:rsidRPr="00345085" w:rsidRDefault="00531E2F" w:rsidP="008A3371">
            <w:pPr>
              <w:jc w:val="center"/>
              <w:rPr>
                <w:color w:val="000000"/>
                <w:sz w:val="20"/>
                <w:szCs w:val="20"/>
              </w:rPr>
            </w:pPr>
            <w:r w:rsidRPr="00345085">
              <w:rPr>
                <w:color w:val="000000"/>
                <w:sz w:val="20"/>
                <w:szCs w:val="20"/>
              </w:rPr>
              <w:t xml:space="preserve">Antibody </w:t>
            </w:r>
          </w:p>
        </w:tc>
        <w:tc>
          <w:tcPr>
            <w:tcW w:w="1559" w:type="dxa"/>
          </w:tcPr>
          <w:p w14:paraId="42505601" w14:textId="46F16E6E" w:rsidR="00531E2F" w:rsidRPr="00345085" w:rsidRDefault="00531E2F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1559" w:type="dxa"/>
            <w:noWrap/>
            <w:hideMark/>
          </w:tcPr>
          <w:p w14:paraId="753A2323" w14:textId="77777777" w:rsidR="00531E2F" w:rsidRPr="00345085" w:rsidRDefault="00531E2F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5085"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18" w:type="dxa"/>
            <w:noWrap/>
            <w:hideMark/>
          </w:tcPr>
          <w:p w14:paraId="5262F970" w14:textId="77777777" w:rsidR="00531E2F" w:rsidRPr="00345085" w:rsidRDefault="00531E2F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5085">
              <w:rPr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2977" w:type="dxa"/>
            <w:noWrap/>
            <w:hideMark/>
          </w:tcPr>
          <w:p w14:paraId="3A08241D" w14:textId="77777777" w:rsidR="00531E2F" w:rsidRPr="00345085" w:rsidRDefault="00531E2F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5085">
              <w:rPr>
                <w:color w:val="000000"/>
                <w:sz w:val="20"/>
                <w:szCs w:val="20"/>
              </w:rPr>
              <w:t xml:space="preserve">Catalog # </w:t>
            </w:r>
          </w:p>
        </w:tc>
      </w:tr>
      <w:tr w:rsidR="00B12C9F" w:rsidRPr="00345085" w14:paraId="5DFD6EC7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588A7F5" w14:textId="23374F7A" w:rsidR="00B12C9F" w:rsidRPr="002D111A" w:rsidRDefault="00B12C9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SSEA4</w:t>
            </w:r>
          </w:p>
        </w:tc>
        <w:tc>
          <w:tcPr>
            <w:tcW w:w="1559" w:type="dxa"/>
          </w:tcPr>
          <w:p w14:paraId="06A02DFC" w14:textId="39832E2D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</w:tcPr>
          <w:p w14:paraId="4A10D711" w14:textId="27974455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18" w:type="dxa"/>
            <w:noWrap/>
          </w:tcPr>
          <w:p w14:paraId="03177BB3" w14:textId="4E06E160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3200</w:t>
            </w:r>
          </w:p>
        </w:tc>
        <w:tc>
          <w:tcPr>
            <w:tcW w:w="2977" w:type="dxa"/>
            <w:noWrap/>
          </w:tcPr>
          <w:p w14:paraId="36F1314F" w14:textId="1CCF62F8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560126</w:t>
            </w:r>
          </w:p>
        </w:tc>
      </w:tr>
      <w:tr w:rsidR="00B12C9F" w:rsidRPr="00345085" w14:paraId="6C0133FA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8B88C0E" w14:textId="5379B202" w:rsidR="00B12C9F" w:rsidRPr="002D111A" w:rsidRDefault="00B12C9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OCT3/4</w:t>
            </w:r>
          </w:p>
        </w:tc>
        <w:tc>
          <w:tcPr>
            <w:tcW w:w="1559" w:type="dxa"/>
          </w:tcPr>
          <w:p w14:paraId="0AE1D632" w14:textId="788F560D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</w:tcPr>
          <w:p w14:paraId="14E2FF3A" w14:textId="3946C4DA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18" w:type="dxa"/>
            <w:noWrap/>
          </w:tcPr>
          <w:p w14:paraId="63661D59" w14:textId="08CF36D6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</w:t>
            </w:r>
          </w:p>
        </w:tc>
        <w:tc>
          <w:tcPr>
            <w:tcW w:w="2977" w:type="dxa"/>
            <w:noWrap/>
          </w:tcPr>
          <w:p w14:paraId="5F80D1E5" w14:textId="0279A5CE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560794</w:t>
            </w:r>
          </w:p>
        </w:tc>
      </w:tr>
      <w:tr w:rsidR="00B12C9F" w:rsidRPr="00345085" w14:paraId="00B496B3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E624E8D" w14:textId="7D1D5B2B" w:rsidR="00B12C9F" w:rsidRPr="002D111A" w:rsidRDefault="00B12C9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SOX2</w:t>
            </w:r>
          </w:p>
        </w:tc>
        <w:tc>
          <w:tcPr>
            <w:tcW w:w="1559" w:type="dxa"/>
          </w:tcPr>
          <w:p w14:paraId="4C6C5781" w14:textId="2DE52B88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</w:tcPr>
          <w:p w14:paraId="7365D96F" w14:textId="6AFAB00A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18" w:type="dxa"/>
            <w:noWrap/>
          </w:tcPr>
          <w:p w14:paraId="255374E8" w14:textId="34AF3690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2977" w:type="dxa"/>
            <w:noWrap/>
          </w:tcPr>
          <w:p w14:paraId="0DB8AC3F" w14:textId="2BC27B0E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51-9006407</w:t>
            </w:r>
          </w:p>
        </w:tc>
      </w:tr>
      <w:tr w:rsidR="00B12C9F" w:rsidRPr="00345085" w14:paraId="44588A21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73E3B2C" w14:textId="02661427" w:rsidR="00B12C9F" w:rsidRPr="002D111A" w:rsidRDefault="00B12C9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TRA-1-60</w:t>
            </w:r>
          </w:p>
        </w:tc>
        <w:tc>
          <w:tcPr>
            <w:tcW w:w="1559" w:type="dxa"/>
          </w:tcPr>
          <w:p w14:paraId="6970CD91" w14:textId="4BC3CF28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</w:tcPr>
          <w:p w14:paraId="278B1190" w14:textId="2E406F76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18" w:type="dxa"/>
            <w:noWrap/>
          </w:tcPr>
          <w:p w14:paraId="1D2D8BA5" w14:textId="09DB3C2D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977" w:type="dxa"/>
            <w:noWrap/>
          </w:tcPr>
          <w:p w14:paraId="7752F39B" w14:textId="6732A8F5" w:rsidR="00B12C9F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563188</w:t>
            </w:r>
          </w:p>
        </w:tc>
      </w:tr>
      <w:tr w:rsidR="00B12C9F" w:rsidRPr="00345085" w14:paraId="1674F73F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16E1A4C" w14:textId="2B21B59A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CD144</w:t>
            </w:r>
          </w:p>
        </w:tc>
        <w:tc>
          <w:tcPr>
            <w:tcW w:w="1559" w:type="dxa"/>
          </w:tcPr>
          <w:p w14:paraId="64EF5EA0" w14:textId="5B3E857F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  <w:hideMark/>
          </w:tcPr>
          <w:p w14:paraId="74F301C1" w14:textId="0F5B09CD" w:rsidR="00531E2F" w:rsidRPr="00E7373C" w:rsidRDefault="00225230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  <w:hideMark/>
          </w:tcPr>
          <w:p w14:paraId="29975262" w14:textId="77777777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50</w:t>
            </w:r>
          </w:p>
        </w:tc>
        <w:tc>
          <w:tcPr>
            <w:tcW w:w="2977" w:type="dxa"/>
            <w:noWrap/>
            <w:hideMark/>
          </w:tcPr>
          <w:p w14:paraId="2D404A73" w14:textId="77777777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53-1449-42</w:t>
            </w:r>
          </w:p>
        </w:tc>
      </w:tr>
      <w:tr w:rsidR="00B12C9F" w:rsidRPr="00345085" w14:paraId="134FB215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EBE70F5" w14:textId="77777777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ICAM1</w:t>
            </w:r>
          </w:p>
        </w:tc>
        <w:tc>
          <w:tcPr>
            <w:tcW w:w="1559" w:type="dxa"/>
          </w:tcPr>
          <w:p w14:paraId="0AF3169E" w14:textId="650D9F9B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  <w:hideMark/>
          </w:tcPr>
          <w:p w14:paraId="5598FB0F" w14:textId="1B70DAF5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R&amp;D</w:t>
            </w:r>
            <w:r w:rsidR="00225230">
              <w:rPr>
                <w:rFonts w:cstheme="minorHAns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418" w:type="dxa"/>
            <w:noWrap/>
            <w:hideMark/>
          </w:tcPr>
          <w:p w14:paraId="68E45AB8" w14:textId="77777777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20</w:t>
            </w:r>
          </w:p>
        </w:tc>
        <w:tc>
          <w:tcPr>
            <w:tcW w:w="2977" w:type="dxa"/>
            <w:noWrap/>
            <w:hideMark/>
          </w:tcPr>
          <w:p w14:paraId="1B7930BE" w14:textId="77777777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BBA20</w:t>
            </w:r>
          </w:p>
        </w:tc>
      </w:tr>
      <w:tr w:rsidR="00B12C9F" w:rsidRPr="00345085" w14:paraId="06E5CD70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36F86EC" w14:textId="77777777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E-Selectin</w:t>
            </w:r>
          </w:p>
        </w:tc>
        <w:tc>
          <w:tcPr>
            <w:tcW w:w="1559" w:type="dxa"/>
          </w:tcPr>
          <w:p w14:paraId="5AED0472" w14:textId="22DE7BC5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FACS</w:t>
            </w:r>
          </w:p>
        </w:tc>
        <w:tc>
          <w:tcPr>
            <w:tcW w:w="1559" w:type="dxa"/>
            <w:noWrap/>
            <w:hideMark/>
          </w:tcPr>
          <w:p w14:paraId="1C598493" w14:textId="6DD3DD13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R&amp;D</w:t>
            </w:r>
            <w:r w:rsidR="00225230">
              <w:rPr>
                <w:rFonts w:cstheme="minorHAns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418" w:type="dxa"/>
            <w:noWrap/>
            <w:hideMark/>
          </w:tcPr>
          <w:p w14:paraId="313FBD57" w14:textId="77777777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20</w:t>
            </w:r>
          </w:p>
        </w:tc>
        <w:tc>
          <w:tcPr>
            <w:tcW w:w="2977" w:type="dxa"/>
            <w:noWrap/>
            <w:hideMark/>
          </w:tcPr>
          <w:p w14:paraId="754F8673" w14:textId="77777777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BBA21</w:t>
            </w:r>
          </w:p>
        </w:tc>
      </w:tr>
      <w:tr w:rsidR="008757D7" w:rsidRPr="00345085" w14:paraId="1B3F8B0C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4A4A1845" w14:textId="4211885C" w:rsidR="008757D7" w:rsidRPr="002D111A" w:rsidRDefault="008757D7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SSEA4</w:t>
            </w:r>
          </w:p>
        </w:tc>
        <w:tc>
          <w:tcPr>
            <w:tcW w:w="1559" w:type="dxa"/>
          </w:tcPr>
          <w:p w14:paraId="1791E816" w14:textId="600B10FB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53813F60" w14:textId="3CAD7C9E" w:rsidR="008757D7" w:rsidRPr="00E7373C" w:rsidRDefault="00A163C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163C4">
              <w:rPr>
                <w:rFonts w:cstheme="minorHAnsi"/>
                <w:color w:val="000000"/>
                <w:sz w:val="20"/>
                <w:szCs w:val="20"/>
              </w:rPr>
              <w:t>Bio</w:t>
            </w:r>
            <w:r w:rsidR="00225230"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Pr="00A163C4">
              <w:rPr>
                <w:rFonts w:cstheme="minorHAnsi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418" w:type="dxa"/>
            <w:noWrap/>
          </w:tcPr>
          <w:p w14:paraId="2069263C" w14:textId="6B544BE5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977" w:type="dxa"/>
            <w:noWrap/>
          </w:tcPr>
          <w:p w14:paraId="7CEC95E6" w14:textId="72BC8849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330402</w:t>
            </w:r>
          </w:p>
        </w:tc>
      </w:tr>
      <w:tr w:rsidR="008757D7" w:rsidRPr="00345085" w14:paraId="7DB2593B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F8EBBA1" w14:textId="4F8EE4CA" w:rsidR="008757D7" w:rsidRPr="002D111A" w:rsidRDefault="008757D7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OCT3/4</w:t>
            </w:r>
          </w:p>
        </w:tc>
        <w:tc>
          <w:tcPr>
            <w:tcW w:w="1559" w:type="dxa"/>
          </w:tcPr>
          <w:p w14:paraId="71C0C150" w14:textId="7FABCA68" w:rsidR="008757D7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0AC51240" w14:textId="253EC358" w:rsidR="008757D7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8" w:type="dxa"/>
            <w:noWrap/>
          </w:tcPr>
          <w:p w14:paraId="4559E236" w14:textId="4BFE3B70" w:rsidR="008757D7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2977" w:type="dxa"/>
            <w:noWrap/>
          </w:tcPr>
          <w:p w14:paraId="24481DF7" w14:textId="73543B0C" w:rsidR="008757D7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SC-5279</w:t>
            </w:r>
          </w:p>
        </w:tc>
      </w:tr>
      <w:tr w:rsidR="008757D7" w:rsidRPr="00345085" w14:paraId="1EEDE5F3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0B3D756" w14:textId="43116BA4" w:rsidR="008757D7" w:rsidRPr="002D111A" w:rsidRDefault="008757D7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Nanog</w:t>
            </w:r>
          </w:p>
        </w:tc>
        <w:tc>
          <w:tcPr>
            <w:tcW w:w="1559" w:type="dxa"/>
          </w:tcPr>
          <w:p w14:paraId="0E58A522" w14:textId="78E78530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79C3C73E" w14:textId="533F4F7B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Cell</w:t>
            </w:r>
            <w:r w:rsidR="002252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8757D7">
              <w:rPr>
                <w:rFonts w:cstheme="minorHAnsi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1418" w:type="dxa"/>
            <w:noWrap/>
          </w:tcPr>
          <w:p w14:paraId="66BF7C36" w14:textId="6C98C12A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977" w:type="dxa"/>
            <w:noWrap/>
          </w:tcPr>
          <w:p w14:paraId="5B0D0E64" w14:textId="23AA4322" w:rsidR="008757D7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757D7">
              <w:rPr>
                <w:rFonts w:cstheme="minorHAnsi"/>
                <w:color w:val="000000"/>
                <w:sz w:val="20"/>
                <w:szCs w:val="20"/>
              </w:rPr>
              <w:t>4903S</w:t>
            </w:r>
          </w:p>
        </w:tc>
      </w:tr>
      <w:tr w:rsidR="00B12C9F" w:rsidRPr="00345085" w14:paraId="192DD274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8BA83AF" w14:textId="50710D3F" w:rsidR="00B12C9F" w:rsidRPr="002D111A" w:rsidRDefault="00B12C9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ETV2</w:t>
            </w:r>
            <w:r w:rsidR="008757D7" w:rsidRPr="002D111A">
              <w:rPr>
                <w:rFonts w:cstheme="minorHAnsi"/>
                <w:sz w:val="20"/>
                <w:szCs w:val="20"/>
              </w:rPr>
              <w:t xml:space="preserve"> (rabbit)</w:t>
            </w:r>
          </w:p>
        </w:tc>
        <w:tc>
          <w:tcPr>
            <w:tcW w:w="1559" w:type="dxa"/>
          </w:tcPr>
          <w:p w14:paraId="165A888C" w14:textId="1DF8EC6A" w:rsidR="00B12C9F" w:rsidRPr="00E7373C" w:rsidRDefault="00E3114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2A3530A3" w14:textId="7C02D0E4" w:rsidR="00B12C9F" w:rsidRPr="00E7373C" w:rsidRDefault="00E3114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18" w:type="dxa"/>
            <w:noWrap/>
          </w:tcPr>
          <w:p w14:paraId="5597A585" w14:textId="50A6972D" w:rsidR="00B12C9F" w:rsidRPr="00E7373C" w:rsidRDefault="008757D7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2977" w:type="dxa"/>
            <w:noWrap/>
          </w:tcPr>
          <w:p w14:paraId="35B5C405" w14:textId="764A72F3" w:rsidR="00B12C9F" w:rsidRPr="00E7373C" w:rsidRDefault="00E3114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31144">
              <w:rPr>
                <w:rFonts w:cstheme="minorHAnsi"/>
                <w:color w:val="000000"/>
                <w:sz w:val="20"/>
                <w:szCs w:val="20"/>
              </w:rPr>
              <w:t>Ab181847</w:t>
            </w:r>
          </w:p>
        </w:tc>
      </w:tr>
      <w:tr w:rsidR="000F088D" w:rsidRPr="00345085" w14:paraId="112BB99E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5C4C2A0" w14:textId="4CD1E5A2" w:rsidR="000F088D" w:rsidRPr="002D111A" w:rsidRDefault="000F088D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D111A">
              <w:rPr>
                <w:rFonts w:cstheme="minorHAnsi"/>
                <w:sz w:val="20"/>
                <w:szCs w:val="20"/>
              </w:rPr>
              <w:t>mCherry</w:t>
            </w:r>
            <w:proofErr w:type="spellEnd"/>
            <w:r w:rsidR="008757D7" w:rsidRPr="002D111A">
              <w:rPr>
                <w:rFonts w:cstheme="minorHAnsi"/>
                <w:sz w:val="20"/>
                <w:szCs w:val="20"/>
              </w:rPr>
              <w:t xml:space="preserve"> (rat)</w:t>
            </w:r>
          </w:p>
        </w:tc>
        <w:tc>
          <w:tcPr>
            <w:tcW w:w="1559" w:type="dxa"/>
          </w:tcPr>
          <w:p w14:paraId="686B1A43" w14:textId="16431801" w:rsidR="000F088D" w:rsidRPr="00E7373C" w:rsidRDefault="00E3114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6FDB67A2" w14:textId="63B4040D" w:rsidR="000F088D" w:rsidRPr="00E7373C" w:rsidRDefault="0066289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</w:tcPr>
          <w:p w14:paraId="4F23B640" w14:textId="4CDA26C4" w:rsidR="000F088D" w:rsidRPr="00E7373C" w:rsidRDefault="008757D7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2977" w:type="dxa"/>
            <w:noWrap/>
          </w:tcPr>
          <w:p w14:paraId="28138D98" w14:textId="584E7C7A" w:rsidR="000F088D" w:rsidRPr="00E7373C" w:rsidRDefault="00AD1E7A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1E7A">
              <w:rPr>
                <w:rFonts w:cstheme="minorHAnsi"/>
                <w:color w:val="000000"/>
                <w:sz w:val="20"/>
                <w:szCs w:val="20"/>
              </w:rPr>
              <w:t>M11217</w:t>
            </w:r>
          </w:p>
        </w:tc>
      </w:tr>
      <w:tr w:rsidR="00B12C9F" w:rsidRPr="00345085" w14:paraId="1CB45CB9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906E547" w14:textId="6837BD9C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α-ACTININ</w:t>
            </w:r>
            <w:r w:rsidR="00E52304" w:rsidRPr="002D111A">
              <w:rPr>
                <w:rFonts w:cstheme="minorHAnsi"/>
                <w:sz w:val="20"/>
                <w:szCs w:val="20"/>
              </w:rPr>
              <w:t xml:space="preserve"> (mouse)</w:t>
            </w:r>
          </w:p>
        </w:tc>
        <w:tc>
          <w:tcPr>
            <w:tcW w:w="1559" w:type="dxa"/>
          </w:tcPr>
          <w:p w14:paraId="45DDBF5C" w14:textId="76CFDB3F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29515C08" w14:textId="02C24EC3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Sigma</w:t>
            </w:r>
            <w:r w:rsidR="00225230">
              <w:rPr>
                <w:rFonts w:cstheme="minorHAnsi"/>
                <w:sz w:val="20"/>
                <w:szCs w:val="20"/>
              </w:rPr>
              <w:t>-</w:t>
            </w:r>
            <w:r w:rsidRPr="00E7373C">
              <w:rPr>
                <w:rFonts w:cstheme="minorHAnsi"/>
                <w:sz w:val="20"/>
                <w:szCs w:val="20"/>
              </w:rPr>
              <w:t>Aldrich</w:t>
            </w:r>
          </w:p>
        </w:tc>
        <w:tc>
          <w:tcPr>
            <w:tcW w:w="1418" w:type="dxa"/>
            <w:noWrap/>
            <w:hideMark/>
          </w:tcPr>
          <w:p w14:paraId="31446A6F" w14:textId="3AFB2C09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800</w:t>
            </w:r>
          </w:p>
        </w:tc>
        <w:tc>
          <w:tcPr>
            <w:tcW w:w="2977" w:type="dxa"/>
            <w:noWrap/>
            <w:hideMark/>
          </w:tcPr>
          <w:p w14:paraId="28B401C3" w14:textId="55597001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A7811</w:t>
            </w:r>
          </w:p>
        </w:tc>
      </w:tr>
      <w:tr w:rsidR="00B12C9F" w:rsidRPr="00345085" w14:paraId="5FE217CC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41152A7" w14:textId="05B14672" w:rsidR="00B03699" w:rsidRPr="002D111A" w:rsidRDefault="00B03699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D111A">
              <w:rPr>
                <w:rFonts w:cstheme="minorHAnsi"/>
                <w:sz w:val="20"/>
                <w:szCs w:val="20"/>
              </w:rPr>
              <w:t>cTnT</w:t>
            </w:r>
            <w:proofErr w:type="spellEnd"/>
            <w:r w:rsidR="00E52304" w:rsidRPr="002D111A">
              <w:rPr>
                <w:rFonts w:cstheme="minorHAnsi"/>
                <w:sz w:val="20"/>
                <w:szCs w:val="20"/>
              </w:rPr>
              <w:t xml:space="preserve"> (rabbit)</w:t>
            </w:r>
          </w:p>
        </w:tc>
        <w:tc>
          <w:tcPr>
            <w:tcW w:w="1559" w:type="dxa"/>
          </w:tcPr>
          <w:p w14:paraId="279C7E00" w14:textId="4CF27E21" w:rsidR="00B03699" w:rsidRPr="00E7373C" w:rsidRDefault="00B03699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399A9BB8" w14:textId="1A854025" w:rsidR="00B03699" w:rsidRPr="00E7373C" w:rsidRDefault="00F50233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18" w:type="dxa"/>
            <w:noWrap/>
          </w:tcPr>
          <w:p w14:paraId="7B54B3E3" w14:textId="2B075621" w:rsidR="00B03699" w:rsidRPr="00E7373C" w:rsidRDefault="00B7381D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2977" w:type="dxa"/>
            <w:noWrap/>
          </w:tcPr>
          <w:p w14:paraId="7B8607B1" w14:textId="1F20F0DD" w:rsidR="00B03699" w:rsidRPr="00E7373C" w:rsidRDefault="00F50233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50233">
              <w:rPr>
                <w:rFonts w:cstheme="minorHAnsi"/>
                <w:color w:val="000000"/>
                <w:sz w:val="20"/>
                <w:szCs w:val="20"/>
              </w:rPr>
              <w:t>ab45932</w:t>
            </w:r>
          </w:p>
        </w:tc>
      </w:tr>
      <w:tr w:rsidR="00B12C9F" w:rsidRPr="00345085" w14:paraId="1E13692A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E55F89A" w14:textId="77ACF71A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CD31</w:t>
            </w:r>
            <w:r w:rsidR="00E52304" w:rsidRPr="002D111A">
              <w:rPr>
                <w:rFonts w:cstheme="minorHAnsi"/>
                <w:sz w:val="20"/>
                <w:szCs w:val="20"/>
              </w:rPr>
              <w:t xml:space="preserve"> (sheep)</w:t>
            </w:r>
          </w:p>
        </w:tc>
        <w:tc>
          <w:tcPr>
            <w:tcW w:w="1559" w:type="dxa"/>
          </w:tcPr>
          <w:p w14:paraId="781740E6" w14:textId="6977C8C1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4EF216B3" w14:textId="5E28E418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R&amp;D</w:t>
            </w:r>
          </w:p>
        </w:tc>
        <w:tc>
          <w:tcPr>
            <w:tcW w:w="1418" w:type="dxa"/>
            <w:noWrap/>
            <w:hideMark/>
          </w:tcPr>
          <w:p w14:paraId="385DA566" w14:textId="64104623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977" w:type="dxa"/>
            <w:noWrap/>
            <w:hideMark/>
          </w:tcPr>
          <w:p w14:paraId="7B9F01C2" w14:textId="723836A6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AF806</w:t>
            </w:r>
          </w:p>
        </w:tc>
      </w:tr>
      <w:tr w:rsidR="00B12C9F" w:rsidRPr="00345085" w14:paraId="3FCF02CD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9B62322" w14:textId="15C182A7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ZO-1</w:t>
            </w:r>
            <w:r w:rsidR="00E52304" w:rsidRPr="002D111A">
              <w:rPr>
                <w:rFonts w:cstheme="minorHAnsi"/>
                <w:sz w:val="20"/>
                <w:szCs w:val="20"/>
              </w:rPr>
              <w:t xml:space="preserve"> </w:t>
            </w:r>
            <w:r w:rsidR="00F50233" w:rsidRPr="002D111A">
              <w:rPr>
                <w:rFonts w:cstheme="minorHAnsi"/>
                <w:sz w:val="20"/>
                <w:szCs w:val="20"/>
              </w:rPr>
              <w:t>(rabbit)</w:t>
            </w:r>
          </w:p>
        </w:tc>
        <w:tc>
          <w:tcPr>
            <w:tcW w:w="1559" w:type="dxa"/>
          </w:tcPr>
          <w:p w14:paraId="3B963F05" w14:textId="4A129672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3149185C" w14:textId="76824EB3" w:rsidR="00531E2F" w:rsidRPr="00E7373C" w:rsidRDefault="00225230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  <w:hideMark/>
          </w:tcPr>
          <w:p w14:paraId="5C384CA6" w14:textId="3CB654BE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977" w:type="dxa"/>
            <w:noWrap/>
            <w:hideMark/>
          </w:tcPr>
          <w:p w14:paraId="76E1643A" w14:textId="702453F8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61-7300</w:t>
            </w:r>
          </w:p>
        </w:tc>
      </w:tr>
      <w:tr w:rsidR="00B12C9F" w:rsidRPr="00345085" w14:paraId="53D12CCC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3AB4486" w14:textId="4C511704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/>
            <w:r w:rsidRPr="002D111A">
              <w:rPr>
                <w:rFonts w:cstheme="minorHAnsi"/>
                <w:sz w:val="20"/>
                <w:szCs w:val="20"/>
              </w:rPr>
              <w:t>CD144</w:t>
            </w:r>
            <w:r w:rsidR="00F50233" w:rsidRPr="002D111A">
              <w:rPr>
                <w:rFonts w:cstheme="minorHAnsi"/>
                <w:sz w:val="20"/>
                <w:szCs w:val="20"/>
              </w:rPr>
              <w:t xml:space="preserve"> </w:t>
            </w:r>
            <w:r w:rsidR="009B03E7" w:rsidRPr="002D111A">
              <w:rPr>
                <w:rFonts w:cstheme="minorHAnsi"/>
                <w:sz w:val="20"/>
                <w:szCs w:val="20"/>
              </w:rPr>
              <w:t>(rabbit)</w:t>
            </w:r>
          </w:p>
        </w:tc>
        <w:tc>
          <w:tcPr>
            <w:tcW w:w="1559" w:type="dxa"/>
          </w:tcPr>
          <w:p w14:paraId="2997B298" w14:textId="3A6BBF35" w:rsidR="00531E2F" w:rsidRPr="00E7373C" w:rsidRDefault="00531E2F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61BF830E" w14:textId="73D526D3" w:rsidR="00531E2F" w:rsidRPr="00E7373C" w:rsidRDefault="00E7373C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Cell</w:t>
            </w:r>
            <w:r w:rsidR="002252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7373C">
              <w:rPr>
                <w:rFonts w:cstheme="minorHAnsi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1418" w:type="dxa"/>
            <w:noWrap/>
            <w:hideMark/>
          </w:tcPr>
          <w:p w14:paraId="0B13A414" w14:textId="5CC888B2" w:rsidR="00531E2F" w:rsidRPr="00E7373C" w:rsidRDefault="00E7373C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977" w:type="dxa"/>
            <w:noWrap/>
            <w:hideMark/>
          </w:tcPr>
          <w:p w14:paraId="0B8A4DA3" w14:textId="3B81CE50" w:rsidR="00531E2F" w:rsidRPr="00E7373C" w:rsidRDefault="00E7373C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2158</w:t>
            </w:r>
          </w:p>
        </w:tc>
      </w:tr>
      <w:bookmarkEnd w:id="0"/>
      <w:tr w:rsidR="00B12C9F" w:rsidRPr="00345085" w14:paraId="2D052BF6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AB06BFF" w14:textId="0C2B1D1B" w:rsidR="00531E2F" w:rsidRPr="002D111A" w:rsidRDefault="00531E2F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SM22</w:t>
            </w:r>
            <w:r w:rsidR="00E52304" w:rsidRPr="002D111A">
              <w:rPr>
                <w:rFonts w:cstheme="minorHAnsi"/>
                <w:sz w:val="20"/>
                <w:szCs w:val="20"/>
              </w:rPr>
              <w:t xml:space="preserve"> (rabbit)</w:t>
            </w:r>
          </w:p>
        </w:tc>
        <w:tc>
          <w:tcPr>
            <w:tcW w:w="1559" w:type="dxa"/>
          </w:tcPr>
          <w:p w14:paraId="32C7CE84" w14:textId="6FE9A817" w:rsidR="00531E2F" w:rsidRPr="00E7373C" w:rsidRDefault="00531E2F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173BE7C4" w14:textId="49E5DCA9" w:rsidR="00531E2F" w:rsidRPr="00E7373C" w:rsidRDefault="00E7373C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18" w:type="dxa"/>
            <w:noWrap/>
            <w:hideMark/>
          </w:tcPr>
          <w:p w14:paraId="7037065E" w14:textId="6FEF602A" w:rsidR="00531E2F" w:rsidRPr="00E7373C" w:rsidRDefault="00E7373C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400</w:t>
            </w:r>
          </w:p>
        </w:tc>
        <w:tc>
          <w:tcPr>
            <w:tcW w:w="2977" w:type="dxa"/>
            <w:noWrap/>
            <w:hideMark/>
          </w:tcPr>
          <w:p w14:paraId="09FC3EE2" w14:textId="11D1423C" w:rsidR="00531E2F" w:rsidRPr="00E7373C" w:rsidRDefault="00E7373C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ab14106</w:t>
            </w:r>
          </w:p>
        </w:tc>
      </w:tr>
      <w:tr w:rsidR="00A163C4" w:rsidRPr="00345085" w14:paraId="4C1D4D06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90209C8" w14:textId="0DAF764F" w:rsidR="00A163C4" w:rsidRPr="002D111A" w:rsidRDefault="00A163C4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488 (goat anti-mouse)</w:t>
            </w:r>
          </w:p>
        </w:tc>
        <w:tc>
          <w:tcPr>
            <w:tcW w:w="1559" w:type="dxa"/>
          </w:tcPr>
          <w:p w14:paraId="5E3E27D4" w14:textId="017604F0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118AD8B2" w14:textId="0B05EF04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</w:tcPr>
          <w:p w14:paraId="16A7CEA0" w14:textId="50DA2F1E" w:rsidR="00A163C4" w:rsidRPr="00E7373C" w:rsidRDefault="00A163C4" w:rsidP="00A16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50</w:t>
            </w:r>
          </w:p>
        </w:tc>
        <w:tc>
          <w:tcPr>
            <w:tcW w:w="2977" w:type="dxa"/>
            <w:noWrap/>
          </w:tcPr>
          <w:p w14:paraId="3EAE9F2D" w14:textId="6BD07B21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A21151</w:t>
            </w:r>
          </w:p>
        </w:tc>
      </w:tr>
      <w:tr w:rsidR="00A163C4" w:rsidRPr="00345085" w14:paraId="4F964853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66612BE" w14:textId="0C055581" w:rsidR="00A163C4" w:rsidRPr="002D111A" w:rsidRDefault="00A163C4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 xml:space="preserve">AF555 (donkey </w:t>
            </w:r>
            <w:proofErr w:type="spellStart"/>
            <w:r w:rsidRPr="002D111A">
              <w:rPr>
                <w:rFonts w:cstheme="minorHAnsi"/>
                <w:sz w:val="20"/>
                <w:szCs w:val="20"/>
              </w:rPr>
              <w:t>anit</w:t>
            </w:r>
            <w:proofErr w:type="spellEnd"/>
            <w:r w:rsidRPr="002D111A">
              <w:rPr>
                <w:rFonts w:cstheme="minorHAnsi"/>
                <w:sz w:val="20"/>
                <w:szCs w:val="20"/>
              </w:rPr>
              <w:t>-rabbit)</w:t>
            </w:r>
          </w:p>
        </w:tc>
        <w:tc>
          <w:tcPr>
            <w:tcW w:w="1559" w:type="dxa"/>
          </w:tcPr>
          <w:p w14:paraId="04E9CDE1" w14:textId="76D87AFF" w:rsidR="00A163C4" w:rsidRPr="00E7373C" w:rsidRDefault="00A163C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188BF5D3" w14:textId="70A12D26" w:rsidR="00A163C4" w:rsidRPr="00E7373C" w:rsidRDefault="00A163C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</w:tcPr>
          <w:p w14:paraId="4C626543" w14:textId="77F62D11" w:rsidR="00A163C4" w:rsidRPr="00E7373C" w:rsidRDefault="00A163C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50</w:t>
            </w:r>
          </w:p>
        </w:tc>
        <w:tc>
          <w:tcPr>
            <w:tcW w:w="2977" w:type="dxa"/>
            <w:noWrap/>
          </w:tcPr>
          <w:p w14:paraId="75D38B5C" w14:textId="27C0BF34" w:rsidR="00A163C4" w:rsidRPr="00E7373C" w:rsidRDefault="00A163C4" w:rsidP="008A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A31572</w:t>
            </w:r>
          </w:p>
        </w:tc>
      </w:tr>
      <w:tr w:rsidR="00A163C4" w:rsidRPr="00345085" w14:paraId="37C2126D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3B56229" w14:textId="321086C7" w:rsidR="00A163C4" w:rsidRPr="002D111A" w:rsidRDefault="00A163C4" w:rsidP="008A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647 (goat anti-mouse)</w:t>
            </w:r>
          </w:p>
        </w:tc>
        <w:tc>
          <w:tcPr>
            <w:tcW w:w="1559" w:type="dxa"/>
          </w:tcPr>
          <w:p w14:paraId="00838EFF" w14:textId="4032B22D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521186C8" w14:textId="724E00BD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</w:tcPr>
          <w:p w14:paraId="056C7EB4" w14:textId="09789857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50</w:t>
            </w:r>
          </w:p>
        </w:tc>
        <w:tc>
          <w:tcPr>
            <w:tcW w:w="2977" w:type="dxa"/>
            <w:noWrap/>
          </w:tcPr>
          <w:p w14:paraId="2E456861" w14:textId="269F6664" w:rsidR="00A163C4" w:rsidRPr="00E7373C" w:rsidRDefault="00A163C4" w:rsidP="008A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A21242</w:t>
            </w:r>
          </w:p>
        </w:tc>
      </w:tr>
      <w:tr w:rsidR="00B12C9F" w:rsidRPr="00345085" w14:paraId="2A6ABFB6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A743743" w14:textId="07EBD6F3" w:rsidR="00F50233" w:rsidRPr="002D111A" w:rsidRDefault="00F50233" w:rsidP="00F502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488 (</w:t>
            </w:r>
            <w:r w:rsidR="00A163C4" w:rsidRPr="002D111A">
              <w:rPr>
                <w:rFonts w:cstheme="minorHAnsi"/>
                <w:sz w:val="20"/>
                <w:szCs w:val="20"/>
              </w:rPr>
              <w:t>d</w:t>
            </w:r>
            <w:r w:rsidRPr="002D111A">
              <w:rPr>
                <w:rFonts w:cstheme="minorHAnsi"/>
                <w:sz w:val="20"/>
                <w:szCs w:val="20"/>
              </w:rPr>
              <w:t>onkey anti-mouse)</w:t>
            </w:r>
          </w:p>
        </w:tc>
        <w:tc>
          <w:tcPr>
            <w:tcW w:w="1559" w:type="dxa"/>
          </w:tcPr>
          <w:p w14:paraId="5D78CB3E" w14:textId="2A7951DE" w:rsidR="00F50233" w:rsidRPr="00E7373C" w:rsidRDefault="00F5023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11C388A5" w14:textId="28BB3D92" w:rsidR="00F50233" w:rsidRPr="00E7373C" w:rsidRDefault="00662894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  <w:hideMark/>
          </w:tcPr>
          <w:p w14:paraId="155DEEE5" w14:textId="4C8BDC66" w:rsidR="00F50233" w:rsidRPr="00E7373C" w:rsidRDefault="00F5023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7373C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2977" w:type="dxa"/>
            <w:noWrap/>
            <w:hideMark/>
          </w:tcPr>
          <w:p w14:paraId="4FA28F92" w14:textId="35F632F0" w:rsidR="00F50233" w:rsidRPr="00E7373C" w:rsidRDefault="00F5023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A21</w:t>
            </w:r>
            <w:r>
              <w:rPr>
                <w:rFonts w:cstheme="minorHAnsi"/>
                <w:sz w:val="20"/>
                <w:szCs w:val="20"/>
              </w:rPr>
              <w:t>042</w:t>
            </w:r>
          </w:p>
        </w:tc>
      </w:tr>
      <w:tr w:rsidR="00A163C4" w:rsidRPr="00345085" w14:paraId="0CB757DA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C4983A1" w14:textId="47415839" w:rsidR="00F50233" w:rsidRPr="002D111A" w:rsidRDefault="00F50233" w:rsidP="00F502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568 (</w:t>
            </w:r>
            <w:r w:rsidR="00A163C4" w:rsidRPr="002D111A">
              <w:rPr>
                <w:rFonts w:cstheme="minorHAnsi"/>
                <w:sz w:val="20"/>
                <w:szCs w:val="20"/>
              </w:rPr>
              <w:t>d</w:t>
            </w:r>
            <w:r w:rsidRPr="002D111A">
              <w:rPr>
                <w:rFonts w:cstheme="minorHAnsi"/>
                <w:sz w:val="20"/>
                <w:szCs w:val="20"/>
              </w:rPr>
              <w:t>onkey anti-sheep)</w:t>
            </w:r>
          </w:p>
        </w:tc>
        <w:tc>
          <w:tcPr>
            <w:tcW w:w="1559" w:type="dxa"/>
          </w:tcPr>
          <w:p w14:paraId="43620AE1" w14:textId="2C568C9A" w:rsidR="00F50233" w:rsidRPr="00E7373C" w:rsidRDefault="00F50233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6F7FF940" w14:textId="556063D8" w:rsidR="00F50233" w:rsidRPr="00E7373C" w:rsidRDefault="00662894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  <w:hideMark/>
          </w:tcPr>
          <w:p w14:paraId="1B8A0436" w14:textId="1FC0A399" w:rsidR="00F50233" w:rsidRPr="00E7373C" w:rsidRDefault="00F50233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7373C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2977" w:type="dxa"/>
            <w:noWrap/>
            <w:hideMark/>
          </w:tcPr>
          <w:p w14:paraId="18D05E1E" w14:textId="373F9E2A" w:rsidR="00F50233" w:rsidRPr="00E7373C" w:rsidRDefault="00F50233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21099</w:t>
            </w:r>
          </w:p>
        </w:tc>
      </w:tr>
      <w:tr w:rsidR="00B12C9F" w:rsidRPr="00345085" w14:paraId="62B672D5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0B20D73" w14:textId="0C32A779" w:rsidR="00F50233" w:rsidRPr="002D111A" w:rsidRDefault="00F50233" w:rsidP="00F502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647 (</w:t>
            </w:r>
            <w:r w:rsidR="00A163C4" w:rsidRPr="002D111A">
              <w:rPr>
                <w:rFonts w:cstheme="minorHAnsi"/>
                <w:sz w:val="20"/>
                <w:szCs w:val="20"/>
              </w:rPr>
              <w:t>d</w:t>
            </w:r>
            <w:r w:rsidRPr="002D111A">
              <w:rPr>
                <w:rFonts w:cstheme="minorHAnsi"/>
                <w:sz w:val="20"/>
                <w:szCs w:val="20"/>
              </w:rPr>
              <w:t>onkey anti-</w:t>
            </w:r>
            <w:r w:rsidR="00A163C4" w:rsidRPr="002D111A">
              <w:rPr>
                <w:rFonts w:cstheme="minorHAnsi"/>
                <w:sz w:val="20"/>
                <w:szCs w:val="20"/>
              </w:rPr>
              <w:t>r</w:t>
            </w:r>
            <w:r w:rsidRPr="002D111A">
              <w:rPr>
                <w:rFonts w:cstheme="minorHAnsi"/>
                <w:sz w:val="20"/>
                <w:szCs w:val="20"/>
              </w:rPr>
              <w:t>abbit)</w:t>
            </w:r>
          </w:p>
        </w:tc>
        <w:tc>
          <w:tcPr>
            <w:tcW w:w="1559" w:type="dxa"/>
          </w:tcPr>
          <w:p w14:paraId="22461994" w14:textId="725D5C3A" w:rsidR="00F50233" w:rsidRPr="00E7373C" w:rsidRDefault="00F5023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  <w:hideMark/>
          </w:tcPr>
          <w:p w14:paraId="12D6C435" w14:textId="42079F70" w:rsidR="00F50233" w:rsidRPr="00E7373C" w:rsidRDefault="00662894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  <w:hideMark/>
          </w:tcPr>
          <w:p w14:paraId="5431F14E" w14:textId="09B06D3F" w:rsidR="00F50233" w:rsidRPr="00E7373C" w:rsidRDefault="00F5023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373C">
              <w:rPr>
                <w:rFonts w:cstheme="minorHAnsi"/>
                <w:sz w:val="20"/>
                <w:szCs w:val="20"/>
              </w:rPr>
              <w:t>1: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7373C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2977" w:type="dxa"/>
            <w:noWrap/>
            <w:hideMark/>
          </w:tcPr>
          <w:p w14:paraId="1B032530" w14:textId="578CB9E5" w:rsidR="00F50233" w:rsidRPr="00E7373C" w:rsidRDefault="00F5023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373C">
              <w:rPr>
                <w:rFonts w:cstheme="minorHAnsi"/>
                <w:color w:val="000000"/>
                <w:sz w:val="20"/>
                <w:szCs w:val="20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</w:rPr>
              <w:t>31573</w:t>
            </w:r>
          </w:p>
        </w:tc>
      </w:tr>
      <w:tr w:rsidR="00A163C4" w:rsidRPr="00345085" w14:paraId="28D96FE1" w14:textId="77777777" w:rsidTr="00531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4F90B14" w14:textId="39F0D6CF" w:rsidR="000F088D" w:rsidRPr="002D111A" w:rsidRDefault="000F088D" w:rsidP="00F502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594 (</w:t>
            </w:r>
            <w:r w:rsidR="00A163C4" w:rsidRPr="002D111A">
              <w:rPr>
                <w:rFonts w:cstheme="minorHAnsi"/>
                <w:sz w:val="20"/>
                <w:szCs w:val="20"/>
              </w:rPr>
              <w:t>d</w:t>
            </w:r>
            <w:r w:rsidRPr="002D111A">
              <w:rPr>
                <w:rFonts w:cstheme="minorHAnsi"/>
                <w:sz w:val="20"/>
                <w:szCs w:val="20"/>
              </w:rPr>
              <w:t>onkey anti-</w:t>
            </w:r>
            <w:r w:rsidR="00A163C4" w:rsidRPr="002D111A">
              <w:rPr>
                <w:rFonts w:cstheme="minorHAnsi"/>
                <w:sz w:val="20"/>
                <w:szCs w:val="20"/>
              </w:rPr>
              <w:t>r</w:t>
            </w:r>
            <w:r w:rsidRPr="002D111A">
              <w:rPr>
                <w:rFonts w:cstheme="minorHAnsi"/>
                <w:sz w:val="20"/>
                <w:szCs w:val="20"/>
              </w:rPr>
              <w:t>at)</w:t>
            </w:r>
          </w:p>
        </w:tc>
        <w:tc>
          <w:tcPr>
            <w:tcW w:w="1559" w:type="dxa"/>
          </w:tcPr>
          <w:p w14:paraId="612AC093" w14:textId="73647C41" w:rsidR="000F088D" w:rsidRPr="00E7373C" w:rsidRDefault="000F088D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402ABE17" w14:textId="73194BAE" w:rsidR="000F088D" w:rsidRPr="00E7373C" w:rsidRDefault="00662894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</w:tcPr>
          <w:p w14:paraId="42CB4768" w14:textId="2FE74066" w:rsidR="000F088D" w:rsidRPr="00E7373C" w:rsidRDefault="008757D7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300</w:t>
            </w:r>
          </w:p>
        </w:tc>
        <w:tc>
          <w:tcPr>
            <w:tcW w:w="2977" w:type="dxa"/>
            <w:noWrap/>
          </w:tcPr>
          <w:p w14:paraId="0B7F2C76" w14:textId="078EA82E" w:rsidR="000F088D" w:rsidRPr="00E7373C" w:rsidRDefault="000F088D" w:rsidP="00F50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F088D">
              <w:rPr>
                <w:rFonts w:cstheme="minorHAnsi"/>
                <w:color w:val="000000"/>
                <w:sz w:val="20"/>
                <w:szCs w:val="20"/>
              </w:rPr>
              <w:t>A48271</w:t>
            </w:r>
          </w:p>
        </w:tc>
      </w:tr>
      <w:tr w:rsidR="000F088D" w:rsidRPr="00345085" w14:paraId="326F43E0" w14:textId="77777777" w:rsidTr="00531E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7C6ED36" w14:textId="5683BB68" w:rsidR="000F088D" w:rsidRPr="002D111A" w:rsidRDefault="00AD1E7A" w:rsidP="00F502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111A">
              <w:rPr>
                <w:rFonts w:cstheme="minorHAnsi"/>
                <w:sz w:val="20"/>
                <w:szCs w:val="20"/>
              </w:rPr>
              <w:t>AF488 (</w:t>
            </w:r>
            <w:r w:rsidR="00D36563" w:rsidRPr="002D111A">
              <w:rPr>
                <w:rFonts w:cstheme="minorHAnsi"/>
                <w:sz w:val="20"/>
                <w:szCs w:val="20"/>
              </w:rPr>
              <w:t xml:space="preserve">donkey </w:t>
            </w:r>
            <w:r w:rsidRPr="002D111A">
              <w:rPr>
                <w:rFonts w:cstheme="minorHAnsi"/>
                <w:sz w:val="20"/>
                <w:szCs w:val="20"/>
              </w:rPr>
              <w:t>anti-</w:t>
            </w:r>
            <w:r w:rsidR="00A163C4" w:rsidRPr="002D111A">
              <w:rPr>
                <w:rFonts w:cstheme="minorHAnsi"/>
                <w:sz w:val="20"/>
                <w:szCs w:val="20"/>
              </w:rPr>
              <w:t>r</w:t>
            </w:r>
            <w:r w:rsidRPr="002D111A">
              <w:rPr>
                <w:rFonts w:cstheme="minorHAnsi"/>
                <w:sz w:val="20"/>
                <w:szCs w:val="20"/>
              </w:rPr>
              <w:t>abbit)</w:t>
            </w:r>
          </w:p>
        </w:tc>
        <w:tc>
          <w:tcPr>
            <w:tcW w:w="1559" w:type="dxa"/>
          </w:tcPr>
          <w:p w14:paraId="7586F313" w14:textId="174DC4AF" w:rsidR="000F088D" w:rsidRDefault="000F088D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559" w:type="dxa"/>
            <w:noWrap/>
          </w:tcPr>
          <w:p w14:paraId="55282486" w14:textId="42FFD96A" w:rsidR="000F088D" w:rsidRPr="00E7373C" w:rsidRDefault="00662894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63C4">
              <w:rPr>
                <w:rFonts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</w:tcPr>
          <w:p w14:paraId="000E1601" w14:textId="2E5AA163" w:rsidR="000F088D" w:rsidRPr="00E7373C" w:rsidRDefault="008757D7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300</w:t>
            </w:r>
          </w:p>
        </w:tc>
        <w:tc>
          <w:tcPr>
            <w:tcW w:w="2977" w:type="dxa"/>
            <w:noWrap/>
          </w:tcPr>
          <w:p w14:paraId="376ED85D" w14:textId="06825346" w:rsidR="000F088D" w:rsidRPr="000F088D" w:rsidRDefault="00D36563" w:rsidP="00F50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D36563">
              <w:rPr>
                <w:rFonts w:cstheme="minorHAnsi"/>
                <w:color w:val="000000"/>
                <w:sz w:val="20"/>
                <w:szCs w:val="20"/>
              </w:rPr>
              <w:t>A21206</w:t>
            </w:r>
          </w:p>
        </w:tc>
      </w:tr>
    </w:tbl>
    <w:p w14:paraId="4CD732A0" w14:textId="6BB360DB" w:rsidR="00DE35BC" w:rsidRDefault="00736F15" w:rsidP="00D232C7">
      <w:pPr>
        <w:shd w:val="clear" w:color="auto" w:fill="FFFFFF"/>
        <w:spacing w:before="166" w:after="166" w:line="480" w:lineRule="auto"/>
        <w:rPr>
          <w:rFonts w:eastAsia="Times New Roman" w:cs="Times New Roman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upplemental Table S</w:t>
      </w:r>
      <w:r w:rsidR="00636966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1</w:t>
      </w:r>
      <w:r w:rsidRPr="003565A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List of antibodies</w:t>
      </w:r>
    </w:p>
    <w:p w14:paraId="2BC4B3B2" w14:textId="6A0C6FE5" w:rsidR="00636F47" w:rsidRPr="00E7373C" w:rsidRDefault="00636F47" w:rsidP="00E7373C">
      <w:pPr>
        <w:shd w:val="clear" w:color="auto" w:fill="FFFFFF"/>
        <w:spacing w:before="166" w:after="166" w:line="480" w:lineRule="auto"/>
        <w:rPr>
          <w:rFonts w:eastAsia="Times New Roman" w:cs="Times New Roman"/>
          <w:sz w:val="24"/>
          <w:szCs w:val="24"/>
          <w:lang w:eastAsia="en-GB"/>
        </w:rPr>
      </w:pPr>
    </w:p>
    <w:sectPr w:rsidR="00636F47" w:rsidRPr="00E73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87"/>
    <w:rsid w:val="00012065"/>
    <w:rsid w:val="00027CDD"/>
    <w:rsid w:val="0004486C"/>
    <w:rsid w:val="000625A3"/>
    <w:rsid w:val="000653A1"/>
    <w:rsid w:val="00081E52"/>
    <w:rsid w:val="000826D5"/>
    <w:rsid w:val="000845F6"/>
    <w:rsid w:val="00096821"/>
    <w:rsid w:val="000B1D9E"/>
    <w:rsid w:val="000B36E9"/>
    <w:rsid w:val="000C3BF9"/>
    <w:rsid w:val="000D13D7"/>
    <w:rsid w:val="000E5044"/>
    <w:rsid w:val="000F009F"/>
    <w:rsid w:val="000F088D"/>
    <w:rsid w:val="000F102D"/>
    <w:rsid w:val="00127929"/>
    <w:rsid w:val="001700CE"/>
    <w:rsid w:val="001A5135"/>
    <w:rsid w:val="001A70A0"/>
    <w:rsid w:val="001B2290"/>
    <w:rsid w:val="001B60F5"/>
    <w:rsid w:val="001C69A1"/>
    <w:rsid w:val="0022351D"/>
    <w:rsid w:val="00225230"/>
    <w:rsid w:val="00242A97"/>
    <w:rsid w:val="00270756"/>
    <w:rsid w:val="00272811"/>
    <w:rsid w:val="00276933"/>
    <w:rsid w:val="00290F9F"/>
    <w:rsid w:val="00291A35"/>
    <w:rsid w:val="0029410A"/>
    <w:rsid w:val="00297791"/>
    <w:rsid w:val="002A7F75"/>
    <w:rsid w:val="002D111A"/>
    <w:rsid w:val="002E0629"/>
    <w:rsid w:val="002F138C"/>
    <w:rsid w:val="0030326E"/>
    <w:rsid w:val="00344F5C"/>
    <w:rsid w:val="00350951"/>
    <w:rsid w:val="00351233"/>
    <w:rsid w:val="003565AD"/>
    <w:rsid w:val="0038227B"/>
    <w:rsid w:val="00392213"/>
    <w:rsid w:val="003942F8"/>
    <w:rsid w:val="003A2D81"/>
    <w:rsid w:val="003B34A9"/>
    <w:rsid w:val="003B5E7D"/>
    <w:rsid w:val="003C4552"/>
    <w:rsid w:val="003D4C2C"/>
    <w:rsid w:val="004353B0"/>
    <w:rsid w:val="00493B50"/>
    <w:rsid w:val="004C26D5"/>
    <w:rsid w:val="004D3B1B"/>
    <w:rsid w:val="004D56C6"/>
    <w:rsid w:val="004E2EFC"/>
    <w:rsid w:val="00506714"/>
    <w:rsid w:val="00515D87"/>
    <w:rsid w:val="0051622C"/>
    <w:rsid w:val="00531E2F"/>
    <w:rsid w:val="0054293F"/>
    <w:rsid w:val="005524C0"/>
    <w:rsid w:val="00552A7D"/>
    <w:rsid w:val="00554121"/>
    <w:rsid w:val="00561F1F"/>
    <w:rsid w:val="0056248A"/>
    <w:rsid w:val="00597002"/>
    <w:rsid w:val="005B11B9"/>
    <w:rsid w:val="005B3433"/>
    <w:rsid w:val="005B58CC"/>
    <w:rsid w:val="005E217B"/>
    <w:rsid w:val="00633C1A"/>
    <w:rsid w:val="00636966"/>
    <w:rsid w:val="00636F47"/>
    <w:rsid w:val="00640644"/>
    <w:rsid w:val="00641229"/>
    <w:rsid w:val="00653EED"/>
    <w:rsid w:val="00662894"/>
    <w:rsid w:val="006763F7"/>
    <w:rsid w:val="00680BC5"/>
    <w:rsid w:val="00690BBD"/>
    <w:rsid w:val="006A0D36"/>
    <w:rsid w:val="006A0EA1"/>
    <w:rsid w:val="006B2A0D"/>
    <w:rsid w:val="006C3F83"/>
    <w:rsid w:val="006D1F03"/>
    <w:rsid w:val="00700A56"/>
    <w:rsid w:val="007029BC"/>
    <w:rsid w:val="007115EE"/>
    <w:rsid w:val="00736F15"/>
    <w:rsid w:val="00742333"/>
    <w:rsid w:val="00767564"/>
    <w:rsid w:val="007A20A2"/>
    <w:rsid w:val="007A562C"/>
    <w:rsid w:val="007C572A"/>
    <w:rsid w:val="007F0D21"/>
    <w:rsid w:val="00804C82"/>
    <w:rsid w:val="0081678A"/>
    <w:rsid w:val="008434E4"/>
    <w:rsid w:val="008757D7"/>
    <w:rsid w:val="00882F41"/>
    <w:rsid w:val="00884CA2"/>
    <w:rsid w:val="00892A2B"/>
    <w:rsid w:val="008A41ED"/>
    <w:rsid w:val="008B25C0"/>
    <w:rsid w:val="008C59F8"/>
    <w:rsid w:val="008D6AAB"/>
    <w:rsid w:val="008F5548"/>
    <w:rsid w:val="00902398"/>
    <w:rsid w:val="00941C1B"/>
    <w:rsid w:val="009504E7"/>
    <w:rsid w:val="009604D6"/>
    <w:rsid w:val="0098605B"/>
    <w:rsid w:val="00994E4F"/>
    <w:rsid w:val="009A71B0"/>
    <w:rsid w:val="009B03E7"/>
    <w:rsid w:val="009D52D8"/>
    <w:rsid w:val="009F1463"/>
    <w:rsid w:val="00A05BA7"/>
    <w:rsid w:val="00A163C4"/>
    <w:rsid w:val="00A22066"/>
    <w:rsid w:val="00A26EEE"/>
    <w:rsid w:val="00A30419"/>
    <w:rsid w:val="00A34344"/>
    <w:rsid w:val="00A71EEC"/>
    <w:rsid w:val="00A90599"/>
    <w:rsid w:val="00A93CAF"/>
    <w:rsid w:val="00A9416D"/>
    <w:rsid w:val="00AA2B61"/>
    <w:rsid w:val="00AA397B"/>
    <w:rsid w:val="00AD1E7A"/>
    <w:rsid w:val="00AE5255"/>
    <w:rsid w:val="00B03699"/>
    <w:rsid w:val="00B12A16"/>
    <w:rsid w:val="00B12C9F"/>
    <w:rsid w:val="00B30C5D"/>
    <w:rsid w:val="00B35200"/>
    <w:rsid w:val="00B35236"/>
    <w:rsid w:val="00B36C43"/>
    <w:rsid w:val="00B37331"/>
    <w:rsid w:val="00B5026C"/>
    <w:rsid w:val="00B527BB"/>
    <w:rsid w:val="00B620F3"/>
    <w:rsid w:val="00B7381D"/>
    <w:rsid w:val="00B818F6"/>
    <w:rsid w:val="00B9615B"/>
    <w:rsid w:val="00BA30AC"/>
    <w:rsid w:val="00BB47F1"/>
    <w:rsid w:val="00BB4CA5"/>
    <w:rsid w:val="00BB79A0"/>
    <w:rsid w:val="00BD4CC5"/>
    <w:rsid w:val="00BD6ADF"/>
    <w:rsid w:val="00BE1D62"/>
    <w:rsid w:val="00C0200C"/>
    <w:rsid w:val="00C24E6E"/>
    <w:rsid w:val="00C32561"/>
    <w:rsid w:val="00C52B83"/>
    <w:rsid w:val="00C7507A"/>
    <w:rsid w:val="00C93D67"/>
    <w:rsid w:val="00CA02F9"/>
    <w:rsid w:val="00CA197C"/>
    <w:rsid w:val="00CB62F1"/>
    <w:rsid w:val="00CC3B2B"/>
    <w:rsid w:val="00CC657F"/>
    <w:rsid w:val="00CE1441"/>
    <w:rsid w:val="00CF4DA4"/>
    <w:rsid w:val="00D1407C"/>
    <w:rsid w:val="00D232C7"/>
    <w:rsid w:val="00D36563"/>
    <w:rsid w:val="00D4283E"/>
    <w:rsid w:val="00D51E07"/>
    <w:rsid w:val="00D94188"/>
    <w:rsid w:val="00DB02F2"/>
    <w:rsid w:val="00DE35BC"/>
    <w:rsid w:val="00DE6962"/>
    <w:rsid w:val="00DF0849"/>
    <w:rsid w:val="00DF63BF"/>
    <w:rsid w:val="00E31144"/>
    <w:rsid w:val="00E52304"/>
    <w:rsid w:val="00E60438"/>
    <w:rsid w:val="00E62C1C"/>
    <w:rsid w:val="00E660C2"/>
    <w:rsid w:val="00E666A0"/>
    <w:rsid w:val="00E7373C"/>
    <w:rsid w:val="00E7511F"/>
    <w:rsid w:val="00E87924"/>
    <w:rsid w:val="00EA23A2"/>
    <w:rsid w:val="00EA74F9"/>
    <w:rsid w:val="00EB6586"/>
    <w:rsid w:val="00EC010F"/>
    <w:rsid w:val="00EC051D"/>
    <w:rsid w:val="00ED2268"/>
    <w:rsid w:val="00EF5F94"/>
    <w:rsid w:val="00F25214"/>
    <w:rsid w:val="00F50233"/>
    <w:rsid w:val="00F8357E"/>
    <w:rsid w:val="00FC39F9"/>
    <w:rsid w:val="00FD6DB8"/>
    <w:rsid w:val="00FE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F83FC"/>
  <w15:docId w15:val="{60559144-3F1B-4747-A365-C3287E21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D87"/>
  </w:style>
  <w:style w:type="paragraph" w:styleId="Heading1">
    <w:name w:val="heading 1"/>
    <w:basedOn w:val="Normal"/>
    <w:next w:val="Normal"/>
    <w:link w:val="Heading1Char"/>
    <w:uiPriority w:val="9"/>
    <w:qFormat/>
    <w:rsid w:val="00B373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423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4233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742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4233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4233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F4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F41"/>
    <w:rPr>
      <w:rFonts w:ascii="Times New Roman" w:eastAsia="Times New Roman" w:hAnsi="Times New Roman" w:cs="Times New Roman"/>
      <w:color w:val="000000"/>
      <w:sz w:val="20"/>
      <w:szCs w:val="20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373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7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HAnsi" w:hAnsiTheme="minorHAnsi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7B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082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36F15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736F15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3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6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1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kala, G.K. (ANA)</dc:creator>
  <cp:lastModifiedBy>Cao</cp:lastModifiedBy>
  <cp:revision>16</cp:revision>
  <dcterms:created xsi:type="dcterms:W3CDTF">2022-10-20T13:17:00Z</dcterms:created>
  <dcterms:modified xsi:type="dcterms:W3CDTF">2022-10-24T15:59:00Z</dcterms:modified>
</cp:coreProperties>
</file>